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80" w:type="dxa"/>
        <w:tblLook w:val="04A0" w:firstRow="1" w:lastRow="0" w:firstColumn="1" w:lastColumn="0" w:noHBand="0" w:noVBand="1"/>
      </w:tblPr>
      <w:tblGrid>
        <w:gridCol w:w="2000"/>
        <w:gridCol w:w="2720"/>
        <w:gridCol w:w="2260"/>
      </w:tblGrid>
      <w:tr w:rsidR="00292A85" w:rsidRPr="00292A85" w14:paraId="7E3C7C72" w14:textId="77777777" w:rsidTr="00292A85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CAA9" w14:textId="77777777" w:rsidR="00292A85" w:rsidRPr="00292A85" w:rsidRDefault="00292A85" w:rsidP="00292A8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2A85">
              <w:rPr>
                <w:rFonts w:ascii="Calibri" w:eastAsia="Times New Roman" w:hAnsi="Calibri" w:cs="Calibri"/>
                <w:b/>
                <w:bCs/>
                <w:color w:val="000000"/>
              </w:rPr>
              <w:t>Table S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8CE8" w14:textId="77777777" w:rsidR="00292A85" w:rsidRPr="00292A85" w:rsidRDefault="00292A85" w:rsidP="00292A8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A67B" w14:textId="77777777" w:rsidR="00292A85" w:rsidRPr="00292A85" w:rsidRDefault="00292A85" w:rsidP="00292A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2A85" w:rsidRPr="00292A85" w14:paraId="0E060B57" w14:textId="77777777" w:rsidTr="00292A85">
        <w:trPr>
          <w:trHeight w:val="700"/>
        </w:trPr>
        <w:tc>
          <w:tcPr>
            <w:tcW w:w="20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7F115B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C9B849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n (0.005 mM)</w:t>
            </w:r>
          </w:p>
        </w:tc>
        <w:tc>
          <w:tcPr>
            <w:tcW w:w="226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FAF9578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(0.5 mM)</w:t>
            </w:r>
          </w:p>
        </w:tc>
      </w:tr>
      <w:tr w:rsidR="00292A85" w:rsidRPr="00292A85" w14:paraId="0B070020" w14:textId="77777777" w:rsidTr="00292A85">
        <w:trPr>
          <w:trHeight w:val="62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EDCE11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4980" w:type="dxa"/>
            <w:gridSpan w:val="2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072442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50 (</w:t>
            </w:r>
            <w:r w:rsidRPr="00292A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</w:t>
            </w:r>
            <w:r w:rsidRPr="0029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)</w:t>
            </w:r>
          </w:p>
        </w:tc>
      </w:tr>
      <w:tr w:rsidR="00292A85" w:rsidRPr="00292A85" w14:paraId="1D84EB92" w14:textId="77777777" w:rsidTr="00292A85">
        <w:trPr>
          <w:trHeight w:val="6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9C80C0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T --&gt; 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D041745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FDA3E3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292A85" w:rsidRPr="00292A85" w14:paraId="1990FB1B" w14:textId="77777777" w:rsidTr="00292A85">
        <w:trPr>
          <w:trHeight w:val="92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4E0B0C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T --&gt; 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0A8385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645154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292A85" w:rsidRPr="00292A85" w14:paraId="70F6A07B" w14:textId="77777777" w:rsidTr="00292A85">
        <w:trPr>
          <w:trHeight w:val="92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FDEA63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T --&gt; 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15BEEA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4A06E0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292A85" w:rsidRPr="00292A85" w14:paraId="6CE48A48" w14:textId="77777777" w:rsidTr="00292A85">
        <w:trPr>
          <w:trHeight w:val="58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77781C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2C --&gt; 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479387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F37536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292A85" w:rsidRPr="00292A85" w14:paraId="2DCE5A8F" w14:textId="77777777" w:rsidTr="00292A85">
        <w:trPr>
          <w:trHeight w:val="58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99DB0E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2C --&gt; 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7554F8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49805D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292A85" w:rsidRPr="00292A85" w14:paraId="635BEBB7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74F391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2C --&gt; 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B0F6CB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F8798C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292A85" w:rsidRPr="00292A85" w14:paraId="3A0D1E9C" w14:textId="77777777" w:rsidTr="00292A85">
        <w:trPr>
          <w:trHeight w:val="58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6EC5FD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T --&gt; 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AE5414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DC3C96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292A85" w:rsidRPr="00292A85" w14:paraId="61BA8DAE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5C1187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A --&gt; 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192D20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E5109A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292A85" w:rsidRPr="00292A85" w14:paraId="626903E6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DA2CB8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T --&gt; 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F266E2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61D65A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292A85" w:rsidRPr="00292A85" w14:paraId="2D894D80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C77A26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A --&gt; 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A5FDB7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031D56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92A85" w:rsidRPr="00292A85" w14:paraId="5DEC425F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6EF880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T --&gt; 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40078A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6E0615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92A85" w:rsidRPr="00292A85" w14:paraId="3F540E06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BB2255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T --&gt; 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20FF54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F01B4C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292A85" w:rsidRPr="00292A85" w14:paraId="40066855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AAC6BC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A --&gt; 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96E9DF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896E61B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292A85" w:rsidRPr="00292A85" w14:paraId="6D017A80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DD6C81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3C --&gt; 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9872B8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75DF39" w14:textId="77777777" w:rsidR="00292A85" w:rsidRPr="00292A85" w:rsidRDefault="00292A85" w:rsidP="00292A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92A85" w:rsidRPr="00292A85" w14:paraId="3AEBC495" w14:textId="77777777" w:rsidTr="00292A85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C576CF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2A85">
              <w:rPr>
                <w:rFonts w:ascii="Calibri" w:eastAsia="Times New Roman" w:hAnsi="Calibri" w:cs="Calibri"/>
                <w:b/>
                <w:bCs/>
                <w:color w:val="000000"/>
              </w:rPr>
              <w:t>Sequence</w:t>
            </w:r>
          </w:p>
        </w:tc>
        <w:tc>
          <w:tcPr>
            <w:tcW w:w="4980" w:type="dxa"/>
            <w:gridSpan w:val="2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6BDC35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2A85">
              <w:rPr>
                <w:rFonts w:ascii="Calibri" w:eastAsia="Times New Roman" w:hAnsi="Calibri" w:cs="Calibri"/>
                <w:b/>
                <w:bCs/>
                <w:color w:val="000000"/>
              </w:rPr>
              <w:t>IC50 (</w:t>
            </w:r>
            <w:r w:rsidRPr="00292A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</w:t>
            </w:r>
            <w:r w:rsidRPr="00292A85">
              <w:rPr>
                <w:rFonts w:ascii="Calibri" w:eastAsia="Times New Roman" w:hAnsi="Calibri" w:cs="Calibri"/>
                <w:b/>
                <w:bCs/>
                <w:color w:val="000000"/>
              </w:rPr>
              <w:t>M)</w:t>
            </w:r>
          </w:p>
        </w:tc>
      </w:tr>
      <w:tr w:rsidR="00292A85" w:rsidRPr="00292A85" w14:paraId="6CD346EA" w14:textId="77777777" w:rsidTr="00292A85">
        <w:trPr>
          <w:trHeight w:val="104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E14E31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W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815AE9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895D75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2A85" w:rsidRPr="00292A85" w14:paraId="3EF379D0" w14:textId="77777777" w:rsidTr="00292A85">
        <w:trPr>
          <w:trHeight w:val="104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547121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cognat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84A4AD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0.057 ± 0.039 (n = 1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AE68B2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0.27 ± 0.05 (n = 10)</w:t>
            </w:r>
          </w:p>
        </w:tc>
      </w:tr>
      <w:tr w:rsidR="00292A85" w:rsidRPr="00292A85" w14:paraId="0C9FE093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94F1DD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T +1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0F61D4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290B36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292A85" w:rsidRPr="00292A85" w14:paraId="0C9736DD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772597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T +1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1EA08EB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64EAF8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292A85" w:rsidRPr="00292A85" w14:paraId="30A8ABC6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207F0C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T +1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9B6C322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68A5AD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292A85" w:rsidRPr="00292A85" w14:paraId="6C1451B6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1D2A12C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A +1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7DF173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9.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A481CD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</w:tr>
      <w:tr w:rsidR="00292A85" w:rsidRPr="00292A85" w14:paraId="5BE67A25" w14:textId="77777777" w:rsidTr="00292A85">
        <w:trPr>
          <w:trHeight w:val="138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28FB4D1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A +1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189FF3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1BD07F1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292A85" w:rsidRPr="00292A85" w14:paraId="6B5E73BF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E8D63A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A +1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6F416C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2D713F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292A85" w:rsidRPr="00292A85" w14:paraId="227321A6" w14:textId="77777777" w:rsidTr="00292A85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8B5BF4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A +1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5352F7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A2B7D4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292A85" w:rsidRPr="00292A85" w14:paraId="71EB05DD" w14:textId="77777777" w:rsidTr="00292A85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DEAAC8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4A8D74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2169F7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2A85" w:rsidRPr="00292A85" w14:paraId="7AABFDE8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4CE705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G +1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478EDA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13FE11E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292A85" w:rsidRPr="00292A85" w14:paraId="074ADDBB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38B9F6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G +1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42DA3A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BA9DF6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292A85" w:rsidRPr="00292A85" w14:paraId="77A8548D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29100B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G +1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597047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7.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353E6A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</w:tr>
      <w:tr w:rsidR="00292A85" w:rsidRPr="00292A85" w14:paraId="0BF720EB" w14:textId="77777777" w:rsidTr="00292A85">
        <w:trPr>
          <w:trHeight w:val="104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C0A295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C +1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29DD42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1A107C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292A85" w:rsidRPr="00292A85" w14:paraId="1A0B776D" w14:textId="77777777" w:rsidTr="00292A85">
        <w:trPr>
          <w:trHeight w:val="104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B68FDF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C +1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BA0FD7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FE7CEE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292A85" w:rsidRPr="00292A85" w14:paraId="5A5CCA0E" w14:textId="77777777" w:rsidTr="00292A85">
        <w:trPr>
          <w:trHeight w:val="104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F15695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-4C +1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935EA1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A231CA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292A85" w:rsidRPr="00292A85" w14:paraId="765C77F8" w14:textId="77777777" w:rsidTr="00292A85">
        <w:trPr>
          <w:trHeight w:val="700"/>
        </w:trPr>
        <w:tc>
          <w:tcPr>
            <w:tcW w:w="2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C0535A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C +1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14A7C7C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1968441" w14:textId="77777777" w:rsidR="00292A85" w:rsidRPr="00292A85" w:rsidRDefault="00292A85" w:rsidP="00292A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2A85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</w:tbl>
    <w:p w14:paraId="00547DFD" w14:textId="77777777" w:rsidR="001469AA" w:rsidRPr="00292A85" w:rsidRDefault="001469AA" w:rsidP="00292A85"/>
    <w:sectPr w:rsidR="001469AA" w:rsidRPr="00292A85" w:rsidSect="00591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75"/>
    <w:rsid w:val="001469AA"/>
    <w:rsid w:val="00292A85"/>
    <w:rsid w:val="00591224"/>
    <w:rsid w:val="00A30275"/>
    <w:rsid w:val="00EC5E6B"/>
    <w:rsid w:val="00FA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71518"/>
  <w15:chartTrackingRefBased/>
  <w15:docId w15:val="{1986FDE2-5FA8-224F-9D3C-E1B96C057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2</cp:revision>
  <dcterms:created xsi:type="dcterms:W3CDTF">2022-11-23T15:26:00Z</dcterms:created>
  <dcterms:modified xsi:type="dcterms:W3CDTF">2022-11-23T15:26:00Z</dcterms:modified>
</cp:coreProperties>
</file>